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DD5D50" w14:textId="535974CB" w:rsidR="007F1C1E" w:rsidRDefault="00C937FE" w:rsidP="00C937FE">
      <w:pPr>
        <w:ind w:left="720" w:firstLine="720"/>
        <w:rPr>
          <w:b/>
        </w:rPr>
      </w:pPr>
      <w:r>
        <w:rPr>
          <w:rFonts w:ascii="Times" w:hAnsi="Times" w:cs="Times"/>
          <w:sz w:val="28"/>
          <w:szCs w:val="28"/>
        </w:rPr>
        <w:t xml:space="preserve">GENESDEV/2015/273755; </w:t>
      </w:r>
      <w:proofErr w:type="spellStart"/>
      <w:r w:rsidR="007F1C1E" w:rsidRPr="007F1C1E">
        <w:rPr>
          <w:b/>
        </w:rPr>
        <w:t>C</w:t>
      </w:r>
      <w:r w:rsidR="007F1C1E">
        <w:rPr>
          <w:b/>
        </w:rPr>
        <w:t>handrasekhara</w:t>
      </w:r>
      <w:proofErr w:type="spellEnd"/>
      <w:r w:rsidR="007F1C1E">
        <w:rPr>
          <w:b/>
        </w:rPr>
        <w:t xml:space="preserve"> et al, Figure S5</w:t>
      </w:r>
    </w:p>
    <w:p w14:paraId="29E27A5F" w14:textId="77777777" w:rsidR="00C937FE" w:rsidRDefault="00C937FE" w:rsidP="00C937FE">
      <w:pPr>
        <w:ind w:left="720" w:firstLine="720"/>
        <w:rPr>
          <w:b/>
        </w:rPr>
      </w:pPr>
    </w:p>
    <w:p w14:paraId="14C97A18" w14:textId="77777777" w:rsidR="007F1C1E" w:rsidRDefault="007F1C1E">
      <w:pPr>
        <w:rPr>
          <w:b/>
        </w:rPr>
      </w:pPr>
    </w:p>
    <w:p w14:paraId="6CBAF4CD" w14:textId="71AB4184" w:rsidR="00C3447E" w:rsidRPr="00B9578C" w:rsidRDefault="00095B19">
      <w:r w:rsidRPr="00B9578C">
        <w:rPr>
          <w:b/>
        </w:rPr>
        <w:t>Figure</w:t>
      </w:r>
      <w:r w:rsidR="007B4B6A">
        <w:rPr>
          <w:b/>
        </w:rPr>
        <w:t xml:space="preserve"> </w:t>
      </w:r>
      <w:r w:rsidR="00EA44AA">
        <w:rPr>
          <w:b/>
        </w:rPr>
        <w:t>S5</w:t>
      </w:r>
      <w:r w:rsidRPr="00B9578C">
        <w:rPr>
          <w:b/>
        </w:rPr>
        <w:t xml:space="preserve">. </w:t>
      </w:r>
      <w:proofErr w:type="gramStart"/>
      <w:r w:rsidRPr="00B9578C">
        <w:t>Seq</w:t>
      </w:r>
      <w:r w:rsidR="00C3447E" w:rsidRPr="00B9578C">
        <w:t>uence</w:t>
      </w:r>
      <w:r w:rsidR="00B9578C" w:rsidRPr="00B9578C">
        <w:t>s</w:t>
      </w:r>
      <w:r w:rsidR="00C3447E" w:rsidRPr="00B9578C">
        <w:t xml:space="preserve"> of </w:t>
      </w:r>
      <w:r w:rsidR="00B9578C">
        <w:t xml:space="preserve">rRNA </w:t>
      </w:r>
      <w:r w:rsidR="00C3447E" w:rsidRPr="00B9578C">
        <w:t xml:space="preserve">3’ETS </w:t>
      </w:r>
      <w:r w:rsidR="00B9578C" w:rsidRPr="00B9578C">
        <w:t>variable region</w:t>
      </w:r>
      <w:r w:rsidR="00B9578C">
        <w:t xml:space="preserve">s of </w:t>
      </w:r>
      <w:r w:rsidR="00401F98" w:rsidRPr="00401F98">
        <w:rPr>
          <w:i/>
        </w:rPr>
        <w:t>A. thaliana</w:t>
      </w:r>
      <w:r w:rsidR="00401F98">
        <w:t xml:space="preserve"> ecotypes </w:t>
      </w:r>
      <w:r w:rsidR="00B9578C" w:rsidRPr="00B9578C">
        <w:t xml:space="preserve">Col-0, Bur-0, </w:t>
      </w:r>
      <w:proofErr w:type="spellStart"/>
      <w:r w:rsidR="00B9578C" w:rsidRPr="00B9578C">
        <w:t>Ler</w:t>
      </w:r>
      <w:proofErr w:type="spellEnd"/>
      <w:r w:rsidR="00B9578C" w:rsidRPr="00B9578C">
        <w:t xml:space="preserve">, </w:t>
      </w:r>
      <w:r w:rsidR="00B9578C">
        <w:t>and</w:t>
      </w:r>
      <w:r w:rsidR="00B9578C" w:rsidRPr="00B9578C">
        <w:t xml:space="preserve"> </w:t>
      </w:r>
      <w:proofErr w:type="spellStart"/>
      <w:r w:rsidR="00B9578C" w:rsidRPr="00B9578C">
        <w:t>Sha</w:t>
      </w:r>
      <w:proofErr w:type="spellEnd"/>
      <w:r w:rsidR="00B9578C">
        <w:t>.</w:t>
      </w:r>
      <w:proofErr w:type="gramEnd"/>
      <w:r w:rsidR="00B9578C">
        <w:t xml:space="preserve"> </w:t>
      </w:r>
    </w:p>
    <w:p w14:paraId="661E436C" w14:textId="77777777" w:rsidR="00C3447E" w:rsidRDefault="00C3447E">
      <w:bookmarkStart w:id="0" w:name="_GoBack"/>
      <w:bookmarkEnd w:id="0"/>
    </w:p>
    <w:p w14:paraId="320D7E92" w14:textId="3C7DCA64" w:rsidR="00C3447E" w:rsidRPr="00B9578C" w:rsidRDefault="00C3447E">
      <w:pPr>
        <w:rPr>
          <w:b/>
          <w:u w:val="single"/>
        </w:rPr>
      </w:pPr>
      <w:r w:rsidRPr="00B9578C">
        <w:rPr>
          <w:b/>
          <w:u w:val="single"/>
        </w:rPr>
        <w:t>VAR1 class</w:t>
      </w:r>
    </w:p>
    <w:p w14:paraId="7D643113" w14:textId="0BF2811D" w:rsidR="00C3447E" w:rsidRPr="00C3447E" w:rsidRDefault="00C3447E">
      <w:pPr>
        <w:rPr>
          <w:b/>
        </w:rPr>
      </w:pPr>
      <w:r w:rsidRPr="00C3447E">
        <w:rPr>
          <w:b/>
        </w:rPr>
        <w:t>Col-0 type</w:t>
      </w:r>
      <w:r w:rsidR="00063DFA">
        <w:rPr>
          <w:b/>
        </w:rPr>
        <w:t xml:space="preserve"> 1</w:t>
      </w:r>
    </w:p>
    <w:p w14:paraId="177F2271" w14:textId="01B4BCB8" w:rsidR="00C3447E" w:rsidRDefault="00C3447E">
      <w:r w:rsidRPr="00C3447E">
        <w:t>GACAGACTTGTCCAAAACGCCCACCACGAAGGTGCATAGTGAGAAGAGTAAGTCAAGAGATAGACTTGTCCAAAAAGAAACGGAAGAGAAAGCGTGGGGAGACGCTCACGAAGGTGCATAGTGAGAAGAGTAAGTCAAGAGACAGACTTGTTCGAAAAGAAACAGAAGAGAATGCTTGGGGTTACACTCACGAAGGTGCATAGTGAGAAGAGTAAGTCAAGAGACAGACTTGTTCGAAAAGAAACAAAAGAGAATGCTTGGGGAGATAGAAGTGTGAGATAGTTCTCAAGCTAAGAAAGTTGTAAAAGCTAAGAACTAGCATCAAATGATGGATGAAACACAAGGTAGTTGTTGAAAAGTCAAACACTCGGTGATATGAACACAAACGTTCAATATGACAAACCCATGCCAAGTAAAGAGAAAATGAAAACTGGTGATTGTTGCGGAAATCGTCCAGGATTCCTCGACCAGG</w:t>
      </w:r>
    </w:p>
    <w:p w14:paraId="1117FFF4" w14:textId="77777777" w:rsidR="00B9578C" w:rsidRDefault="00B9578C"/>
    <w:p w14:paraId="07BB95A0" w14:textId="216BAC9C" w:rsidR="00C3447E" w:rsidRPr="00C3447E" w:rsidRDefault="00C3447E">
      <w:pPr>
        <w:rPr>
          <w:b/>
        </w:rPr>
      </w:pPr>
      <w:r w:rsidRPr="00C3447E">
        <w:rPr>
          <w:b/>
        </w:rPr>
        <w:t>Col-0 type</w:t>
      </w:r>
      <w:r w:rsidR="00063DFA">
        <w:rPr>
          <w:b/>
        </w:rPr>
        <w:t xml:space="preserve"> 2</w:t>
      </w:r>
    </w:p>
    <w:p w14:paraId="1A4F02C4" w14:textId="3EB347B1" w:rsidR="00C3447E" w:rsidRDefault="00C3447E">
      <w:r w:rsidRPr="00C3447E">
        <w:t>GACAGACTTGTCCAAAACGCCCACCACGAAGGTGCATAGTGAGAAGAGTAAGTCAAGAGATAGACTTGTCCAAAAAGAAACGGAAGAGAAAGCTTGGGGAGACGCTCACGAAGGTGCATAGTGAGAAGAGTAAGTCAAGAGATAGACTTGTTCAAAAAGAAACAGAAGAGAATGCTTGGGGTTACACTCACGAAGGTGCATAGTGAGAAGAGTAAGTCAAGAGACAGACTTGTTCAAAAAGAAACAAAAGAGAATGCTTGGGGAGATAGAAGTGTGAGATAGTTCTCAAGCTAAGAAAGTTGTAAAAGCTAAGAACTAGCATCAAATGATGGATGAAACACAAGGTAGTTGTTGAAAAGTCAAACACTTGGTGATATGAACACAAACGTTCAATATGACAAACCCATGCCAAGTAAAGAGAAAATGAAAACTGGTGATTGTTGCGGAAATCGTCCAGGATTCCTCGACCAGG</w:t>
      </w:r>
    </w:p>
    <w:p w14:paraId="60C2DFD9" w14:textId="77777777" w:rsidR="00B9578C" w:rsidRDefault="00B9578C"/>
    <w:p w14:paraId="41C16ABA" w14:textId="34283B09" w:rsidR="00AF3F3F" w:rsidRDefault="00AF3F3F">
      <w:pPr>
        <w:rPr>
          <w:b/>
        </w:rPr>
      </w:pPr>
      <w:proofErr w:type="spellStart"/>
      <w:r w:rsidRPr="00AF3F3F">
        <w:rPr>
          <w:b/>
        </w:rPr>
        <w:t>Ler</w:t>
      </w:r>
      <w:proofErr w:type="spellEnd"/>
    </w:p>
    <w:p w14:paraId="066D9D78" w14:textId="14E6CADD" w:rsidR="00AF3F3F" w:rsidRDefault="00C31229">
      <w:r w:rsidRPr="00C31229">
        <w:t>GACAGACTTGTCCAAAACGCCCACCACGAAGGTGCATAGTGAGAAGAGTAAGTCAAGAGATAGACTTGTCCAAAAAGAAACGGAAGAGAAAGCGTGGGGAGACGCTCACGAAGGTGCATAGTGAGAAGAGTAAGTCAAGAGACAGACTTGTTCGAAAAGAAACAGAAGAGAATGCTTGGGGTTACACTCACGAAGGTGCATAGTGAGAAGAGTAAGTCAAGAGACAGACTTGTTCGAAAAGAAACAAAAGAGAATGCTTGGGGAGATAGAAGTGTGAGATAGTTCTCAAGCTAAGAAAGTTGTAAAAGCTAAGAACTAGCATCAAATGATGGATGAAACACAAGGTAGTTGTTGAAAAGTCAAACACTTGGTGATATGAACACAAACGTTCAATATGACAAACCCATGCCAAGTAAAGAGAAAATGAAAACTGGTGATTGT</w:t>
      </w:r>
      <w:r>
        <w:t>TGCGGAAATCGTCCAGGATTCCTCGACCAGG</w:t>
      </w:r>
    </w:p>
    <w:p w14:paraId="2F12681E" w14:textId="77777777" w:rsidR="00B9578C" w:rsidRDefault="00B9578C"/>
    <w:p w14:paraId="7A018BF8" w14:textId="3D486D72" w:rsidR="00A1106F" w:rsidRPr="00D1548D" w:rsidRDefault="00A1106F">
      <w:pPr>
        <w:rPr>
          <w:b/>
        </w:rPr>
      </w:pPr>
      <w:r w:rsidRPr="00D1548D">
        <w:rPr>
          <w:b/>
        </w:rPr>
        <w:t>Bur-0 type</w:t>
      </w:r>
      <w:r w:rsidR="00063DFA">
        <w:rPr>
          <w:b/>
        </w:rPr>
        <w:t xml:space="preserve"> 1</w:t>
      </w:r>
    </w:p>
    <w:p w14:paraId="34DD9E9B" w14:textId="33CEA237" w:rsidR="00327741" w:rsidRDefault="00327741">
      <w:r w:rsidRPr="00327741">
        <w:t>GACAGACTTGTCCAAAACGCCCACCACGAAGGTGCATAGTGAGAAGAGTAAGTCAAGAGATAGACTTGTCCAAAAAGAAACGGAAGAGAAAGCTTGGGGAGACGCTCACGAAGGTGCATAGTGAGAAGAGTAAGTCAAGAGATAGACTTGTTCAAAAAGAAACAGAAGAGAATGCTTGGGGTTACACTCACGAAGGTGCATAGTGAGAAGAGTAAGTCAAGAGACAGACTTGTTCGAAAAGAAACAAAAGAGAATGCTTGGGGAGATAGAAGTGTGAGATAGTTCTCAAGCTAAGAAAGTTGTAAAAGCTAAGAACTAGCATCAAATGATGGATGAAACACAAGGTAGTTGTTG</w:t>
      </w:r>
      <w:r w:rsidRPr="00327741">
        <w:lastRenderedPageBreak/>
        <w:t>AAAAGTCAAACACTTGGTGATATGAACACAAACGTTCAATATGACAAACCCATGCCAAGTAAAGAGAAAATGAAAACTGGTGATTGTTGCGGAAATCGTCCAGGATTCCTCGACCAGG</w:t>
      </w:r>
    </w:p>
    <w:p w14:paraId="70310A08" w14:textId="77777777" w:rsidR="00B9578C" w:rsidRDefault="00B9578C"/>
    <w:p w14:paraId="2863AE8B" w14:textId="4F203EC9" w:rsidR="00A1106F" w:rsidRPr="00D1548D" w:rsidRDefault="00A1106F">
      <w:pPr>
        <w:rPr>
          <w:b/>
        </w:rPr>
      </w:pPr>
      <w:r w:rsidRPr="00D1548D">
        <w:rPr>
          <w:b/>
        </w:rPr>
        <w:t>Bur-0 type</w:t>
      </w:r>
      <w:r w:rsidR="00063DFA">
        <w:rPr>
          <w:b/>
        </w:rPr>
        <w:t xml:space="preserve"> 2</w:t>
      </w:r>
    </w:p>
    <w:p w14:paraId="0A7D0E93" w14:textId="0883E28F" w:rsidR="00327741" w:rsidRPr="00C31229" w:rsidRDefault="00327741">
      <w:r w:rsidRPr="00327741">
        <w:t>GACAGACTTGTCCAAAACGCCCACCGCGAAGGTGCATAGTGAGAAGAGTAAGTCAAGAGACAGACTTGTCCAAAAAGAAACGGAAGAGAAAGCTTGGGGAGACGCTCACGAAGGTGCATAGTGAGAAGAGTAAGTCAAGAGATAGACTTGTTCAAAAAGAAACAGAAGAGAATGCTTGGGGTTACACTCACGAAGGTGCATAGTGAGAAGAGTAAGTCAAGAGACAGACTTGTTCAAAAAGAAACAAAAGAGAATGCTTGGGGAGATAGAAGTGTGAGATAGTTCTCAAGCTAAGAAAGTTGTAAAAGCTAAGAACTAGCATCAAATGATGGATGAAACACAAGGTAGTTGTTGAAAAGTCAAACACTTGGTGATATGAACACAAACGTTCAATATGACAAACCCATGCCAAGTAAAGAGAAAATGAAAACTGGTGATTGTTGCGGAAATCGTCCAGGATTCCTCGACCAGG</w:t>
      </w:r>
    </w:p>
    <w:p w14:paraId="37BCFE9F" w14:textId="77777777" w:rsidR="00D1548D" w:rsidRDefault="00D1548D">
      <w:pPr>
        <w:rPr>
          <w:u w:val="single"/>
        </w:rPr>
      </w:pPr>
    </w:p>
    <w:p w14:paraId="7ECFF194" w14:textId="093C4B85" w:rsidR="00095B19" w:rsidRPr="00B9578C" w:rsidRDefault="00C3447E">
      <w:pPr>
        <w:rPr>
          <w:b/>
          <w:u w:val="single"/>
        </w:rPr>
      </w:pPr>
      <w:r w:rsidRPr="00B9578C">
        <w:rPr>
          <w:b/>
          <w:u w:val="single"/>
        </w:rPr>
        <w:t>VAR4 class</w:t>
      </w:r>
    </w:p>
    <w:p w14:paraId="53840FCD" w14:textId="0C5F0757" w:rsidR="00A1106F" w:rsidRDefault="00A1106F">
      <w:pPr>
        <w:rPr>
          <w:b/>
        </w:rPr>
      </w:pPr>
      <w:r w:rsidRPr="00A1106F">
        <w:rPr>
          <w:b/>
        </w:rPr>
        <w:t>Col-0</w:t>
      </w:r>
    </w:p>
    <w:p w14:paraId="0BB0DE35" w14:textId="6534D24F" w:rsidR="00952232" w:rsidRPr="00952232" w:rsidRDefault="00952232">
      <w:r w:rsidRPr="00952232">
        <w:t>GACAGACTTGTCCAAAACGCCCACCACGAAGGTGCATAGTGAGAAGAGTAAGTCAAGAGATAGACTTGTCCAAAAAGAAACGGAAGAGAAAGCTTGGGGAGACGCTCACGAAGGTGCATAGTGAGAAGAGTAAGTCAAGAGATAGACTTGTTCAAAAAGAAACAGAAGAGAATGCTTGGGGTTACACTCACGAAGGTGCATAGTGAGAAGAGTAAGTCAAGAGATAGACTTGTTCAAAAAGAAACAAAAGAGAATGCTTGGGGTTACACTCACGAAG</w:t>
      </w:r>
      <w:r>
        <w:t>GTGCATAGTGAGAAGAGTAAGTCAAGAGACAGACTTGTTCAAAAAGAAACAAAAGAGAATGCTTGGGGAGATAGAAGTGTGAGATAGTTC</w:t>
      </w:r>
      <w:r w:rsidRPr="00952232">
        <w:t>TCAAGCTAAGAAA</w:t>
      </w:r>
      <w:r>
        <w:t>GTTGTAAAAGCTAAGAACTAGCAA</w:t>
      </w:r>
      <w:r w:rsidRPr="00952232">
        <w:t>GTAATCGTCCAGGATTCCTCGACCAGG</w:t>
      </w:r>
    </w:p>
    <w:p w14:paraId="6880E4EA" w14:textId="77777777" w:rsidR="00D1548D" w:rsidRDefault="00D1548D">
      <w:pPr>
        <w:rPr>
          <w:u w:val="single"/>
        </w:rPr>
      </w:pPr>
    </w:p>
    <w:p w14:paraId="40CA3984" w14:textId="0645A18F" w:rsidR="00C3447E" w:rsidRPr="00B9578C" w:rsidRDefault="00C3447E">
      <w:pPr>
        <w:rPr>
          <w:b/>
          <w:u w:val="single"/>
        </w:rPr>
      </w:pPr>
      <w:r w:rsidRPr="00B9578C">
        <w:rPr>
          <w:b/>
          <w:u w:val="single"/>
        </w:rPr>
        <w:t>VAR2 class</w:t>
      </w:r>
    </w:p>
    <w:p w14:paraId="34A93C3E" w14:textId="5B78F3BC" w:rsidR="00A1106F" w:rsidRDefault="00A1106F">
      <w:pPr>
        <w:rPr>
          <w:b/>
        </w:rPr>
      </w:pPr>
      <w:r w:rsidRPr="00A1106F">
        <w:rPr>
          <w:b/>
        </w:rPr>
        <w:t>Col-0</w:t>
      </w:r>
    </w:p>
    <w:p w14:paraId="4A2B4BA3" w14:textId="2BFF08D6" w:rsidR="00A1106F" w:rsidRPr="00327741" w:rsidRDefault="00327741">
      <w:r w:rsidRPr="00327741">
        <w:t>GACAGACTTGTCCAAAACGCCCACCGCGAAGGTGCATAGTGAGAAGAGTAAGT</w:t>
      </w:r>
      <w:r>
        <w:t>CAAGAGAT</w:t>
      </w:r>
      <w:r w:rsidRPr="00327741">
        <w:t>AGACTTGTTCAAAAAGAAACAGAAGAGAATGCTTGGGGTTACACTCACGAAGGTGCATAGTGAGAAGAGTAAGTCAAGAGACAGACTTGTTCAAAAAG</w:t>
      </w:r>
      <w:r>
        <w:t>AAACAAAAGAGAATGCTTGGGGAGATA</w:t>
      </w:r>
      <w:r w:rsidRPr="00327741">
        <w:t>GAAGTGTGAGATAGTTCTCAAGCTAAGAAAGTTGTAAAAGCTAAGAACTAGCATCAAATGATGGATGAAACACAAGGTAGTTGTTGAAAAGTCAAACACTTGGTGATATGAACACAAACGTTCAATATG</w:t>
      </w:r>
      <w:r>
        <w:t>ACAACCCCATGCCAAGTAAAGAGAAAATG</w:t>
      </w:r>
      <w:r w:rsidRPr="00327741">
        <w:t>AAAACTGGTGATTGTTGCGGAAATCGTCCAGGATTCCTCGACCAGG</w:t>
      </w:r>
    </w:p>
    <w:p w14:paraId="33DAC5F7" w14:textId="77777777" w:rsidR="00D1548D" w:rsidRDefault="00D1548D">
      <w:pPr>
        <w:rPr>
          <w:u w:val="single"/>
        </w:rPr>
      </w:pPr>
    </w:p>
    <w:p w14:paraId="6929DE64" w14:textId="3853AEC3" w:rsidR="00C3447E" w:rsidRPr="00B9578C" w:rsidRDefault="00C3447E">
      <w:pPr>
        <w:rPr>
          <w:b/>
          <w:u w:val="single"/>
        </w:rPr>
      </w:pPr>
      <w:r w:rsidRPr="00B9578C">
        <w:rPr>
          <w:b/>
          <w:u w:val="single"/>
        </w:rPr>
        <w:t>VAR3 class</w:t>
      </w:r>
    </w:p>
    <w:p w14:paraId="6140A511" w14:textId="3771A433" w:rsidR="00C3447E" w:rsidRPr="00C3447E" w:rsidRDefault="00063DFA">
      <w:pPr>
        <w:rPr>
          <w:b/>
        </w:rPr>
      </w:pPr>
      <w:r>
        <w:rPr>
          <w:b/>
        </w:rPr>
        <w:t>Col-0 type 1</w:t>
      </w:r>
    </w:p>
    <w:p w14:paraId="799EEA51" w14:textId="2B5DBEBA" w:rsidR="00C3447E" w:rsidRDefault="00C3447E">
      <w:r w:rsidRPr="00C3447E">
        <w:t>GACAGACTTGTCCAAAACGCCCACCACGAAGGTGCATAGTGAGAAGAGTAAGTCAAGAGATAGACTTGTCCAAAAAGAAACGGAAGAGAAAGCGTGGGGAGACGCTCACGAAGGTGCATAGTGAGAAGAGTAAGTCAAGAGACAGACTTGTTCGAAAAGAAACAGAAGAGAATGCTTGGGGTTACACTCACGAAGGTGCATAGTGAGAAGAGTAAGTCAAGAGACAGACTTGTTCGAAAAGAAACAAAAGAGAATGCTTGGGGAGATAGAAGTGTGAGATAGTTCTCAAGCTAAGAAAGTTGTAAAAGCTAAGAACTAGCAAGTAATCGTCCAGGATTCCTCGACCAGG</w:t>
      </w:r>
    </w:p>
    <w:p w14:paraId="245ACB85" w14:textId="77777777" w:rsidR="00B9578C" w:rsidRDefault="00B9578C"/>
    <w:p w14:paraId="08095C1D" w14:textId="435856CF" w:rsidR="00C3447E" w:rsidRPr="00C3447E" w:rsidRDefault="00C3447E">
      <w:pPr>
        <w:rPr>
          <w:b/>
        </w:rPr>
      </w:pPr>
      <w:r w:rsidRPr="00C3447E">
        <w:rPr>
          <w:b/>
        </w:rPr>
        <w:t>Col-0 type</w:t>
      </w:r>
      <w:r w:rsidR="00063DFA">
        <w:rPr>
          <w:b/>
        </w:rPr>
        <w:t xml:space="preserve"> 2</w:t>
      </w:r>
    </w:p>
    <w:p w14:paraId="12E85C78" w14:textId="3D28CB92" w:rsidR="00C3447E" w:rsidRDefault="00C3447E">
      <w:r w:rsidRPr="00C3447E">
        <w:t>GACAGACTTGTCCAAAACGCCCACCACGAAGGTGCATAGTGAGAAGAGTAAGTCAAGAGATAGACTTGTCCAAAAAGAAACGGAAGAGAAAGCTTGGGGAGACGCTCACGAAGGTGCATAGTGAGAAGAGTAAGTCAAGAGATAGACTTGTTCAAAAAGAAACAGAAGAGAATGCTTGGGGTTACACTCACGAAGGTGCATAGTGAGAAGAGTAAGTCAAGAGACAGACTTGTTCAAAAAGAAACAAAAGAGAATGCTTGGGGAGATAGAAGTGTGAGATAGTTCTCAAGCTAAGAAAGTTGTAAAAGCTAAGAACTAGCAAGTAATCGTCCAGGATTCCTCGACCAG</w:t>
      </w:r>
      <w:r w:rsidR="007154AB">
        <w:t>G</w:t>
      </w:r>
    </w:p>
    <w:p w14:paraId="4A3E7579" w14:textId="77777777" w:rsidR="00B9578C" w:rsidRDefault="00B9578C"/>
    <w:p w14:paraId="6C5EB2E7" w14:textId="59FA65FE" w:rsidR="007154AB" w:rsidRPr="007154AB" w:rsidRDefault="007154AB">
      <w:pPr>
        <w:rPr>
          <w:b/>
        </w:rPr>
      </w:pPr>
      <w:proofErr w:type="spellStart"/>
      <w:r w:rsidRPr="007154AB">
        <w:rPr>
          <w:b/>
        </w:rPr>
        <w:t>Ler</w:t>
      </w:r>
      <w:proofErr w:type="spellEnd"/>
    </w:p>
    <w:p w14:paraId="08024414" w14:textId="3B0C67BB" w:rsidR="007154AB" w:rsidRDefault="007154AB">
      <w:r w:rsidRPr="007154AB">
        <w:t>GACAGACTTGTCCAAAACGCCCACCACGAAGGTGCATAGTGAGAAGAGTAAGTCAAGAGATAGACTTGTCCAAAAAGAAACGGAAGAGAAAGCTTGGGGAGACGCTCACGAAGGTGCATAGTGAGAAGAGTAAGTCAAGAGATAGACTTGTTCAAAAAGAAACAGAAGAGAATGCTTGGGGTTACACTCACGAAGGTGCATAGTGAGAAGAGTAAGTCAAGAGACAGACTTGTTCAAAAAGAAACAAAAGAGAATGCTTGGGGAGATAGAAGTGTGAGATAGTTCTCAAGCTAAGAAAGTTGTAAAAGCTAAGAACTAGCAAGTAATCGTCCAGGATTCCTCGACCAGG</w:t>
      </w:r>
    </w:p>
    <w:p w14:paraId="592D79B9" w14:textId="77777777" w:rsidR="00B9578C" w:rsidRDefault="00B9578C"/>
    <w:p w14:paraId="65F43F75" w14:textId="5A08FAD8" w:rsidR="007154AB" w:rsidRPr="007154AB" w:rsidRDefault="007154AB">
      <w:pPr>
        <w:rPr>
          <w:b/>
        </w:rPr>
      </w:pPr>
      <w:proofErr w:type="spellStart"/>
      <w:r w:rsidRPr="007154AB">
        <w:rPr>
          <w:b/>
        </w:rPr>
        <w:t>Sha</w:t>
      </w:r>
      <w:proofErr w:type="spellEnd"/>
    </w:p>
    <w:p w14:paraId="66335321" w14:textId="45CF4F7A" w:rsidR="007154AB" w:rsidRDefault="007154AB">
      <w:r w:rsidRPr="007154AB">
        <w:t>GACAGACTTGTCCAAAACGCCCACCACGAAGGTGCATAGTGAGAAGAGTAAGTCAAGAGATAGACTTGTCCAAAAAGAAACGGAAGAGAAAGCTTGGGGAGACGCTCACGAAGGTGCATAGTGAGAAGAGTAAGTCAAGAGATAGACTTGTTCAAAAAGAAACAGAAGAGAATGCTTGGGGTTACACTCACGAAGGTGCATAGTGAGAAGAGTAAGTCAAGAGACAGACTTGTTCAAAAAGAAACAAAAGAGAATGCTTGGGGAGATAGAAGTGTGAGATAGTTCTCAAGCTAAGAAAGTTGTAAAAGCTAAGAACTAGCAAGTAATCGTCCAGGATTCCTCGACCAGG</w:t>
      </w:r>
    </w:p>
    <w:sectPr w:rsidR="007154AB" w:rsidSect="00B844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C17"/>
    <w:rsid w:val="000270CA"/>
    <w:rsid w:val="00063DFA"/>
    <w:rsid w:val="00095B19"/>
    <w:rsid w:val="00121A75"/>
    <w:rsid w:val="00126266"/>
    <w:rsid w:val="002323FB"/>
    <w:rsid w:val="002846B1"/>
    <w:rsid w:val="00286D7A"/>
    <w:rsid w:val="00327741"/>
    <w:rsid w:val="00355C23"/>
    <w:rsid w:val="0038073F"/>
    <w:rsid w:val="003D1D23"/>
    <w:rsid w:val="003E1C6D"/>
    <w:rsid w:val="00401F98"/>
    <w:rsid w:val="00462982"/>
    <w:rsid w:val="00655F3E"/>
    <w:rsid w:val="007154AB"/>
    <w:rsid w:val="00767A15"/>
    <w:rsid w:val="007B4B6A"/>
    <w:rsid w:val="007F1C1E"/>
    <w:rsid w:val="00884E7A"/>
    <w:rsid w:val="00952232"/>
    <w:rsid w:val="009777CC"/>
    <w:rsid w:val="00A1106F"/>
    <w:rsid w:val="00A619E8"/>
    <w:rsid w:val="00AF3F3F"/>
    <w:rsid w:val="00B84476"/>
    <w:rsid w:val="00B9578C"/>
    <w:rsid w:val="00C31229"/>
    <w:rsid w:val="00C3447E"/>
    <w:rsid w:val="00C937FE"/>
    <w:rsid w:val="00D1548D"/>
    <w:rsid w:val="00D47845"/>
    <w:rsid w:val="00EA44AA"/>
    <w:rsid w:val="00F25452"/>
    <w:rsid w:val="00FB4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C16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2</Words>
  <Characters>4174</Characters>
  <Application>Microsoft Macintosh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nu</dc:creator>
  <cp:keywords/>
  <dc:description/>
  <cp:lastModifiedBy>Craig Pikaard</cp:lastModifiedBy>
  <cp:revision>7</cp:revision>
  <cp:lastPrinted>2015-07-07T17:19:00Z</cp:lastPrinted>
  <dcterms:created xsi:type="dcterms:W3CDTF">2015-07-09T01:11:00Z</dcterms:created>
  <dcterms:modified xsi:type="dcterms:W3CDTF">2015-12-02T19:51:00Z</dcterms:modified>
</cp:coreProperties>
</file>